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B2E" w:rsidRPr="009022D9" w:rsidRDefault="00835B2E" w:rsidP="00BC68BF">
      <w:pPr>
        <w:jc w:val="center"/>
        <w:rPr>
          <w:rFonts w:ascii="Times New Roman" w:hAnsi="Times New Roman" w:cs="Times New Roman"/>
          <w:sz w:val="20"/>
          <w:szCs w:val="20"/>
        </w:rPr>
      </w:pPr>
      <w:r w:rsidRPr="00961BE3">
        <w:rPr>
          <w:rFonts w:ascii="Times New Roman" w:hAnsi="Times New Roman" w:cs="Times New Roman"/>
          <w:sz w:val="20"/>
          <w:szCs w:val="20"/>
        </w:rPr>
        <w:t>Table S</w:t>
      </w:r>
      <w:r w:rsidR="00671211">
        <w:rPr>
          <w:rFonts w:ascii="Times New Roman" w:hAnsi="Times New Roman" w:cs="Times New Roman"/>
          <w:sz w:val="20"/>
          <w:szCs w:val="20"/>
        </w:rPr>
        <w:t>1</w:t>
      </w:r>
      <w:bookmarkStart w:id="0" w:name="_GoBack"/>
      <w:bookmarkEnd w:id="0"/>
      <w:r w:rsidR="0022562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320B4" w:rsidRPr="00851ABC">
        <w:rPr>
          <w:rFonts w:ascii="Times New Roman" w:hAnsi="Times New Roman"/>
          <w:sz w:val="20"/>
          <w:szCs w:val="20"/>
        </w:rPr>
        <w:t>Reading mapping summary of</w:t>
      </w:r>
      <w:r w:rsidR="00225625">
        <w:rPr>
          <w:rFonts w:ascii="Times New Roman" w:hAnsi="Times New Roman" w:hint="eastAsia"/>
          <w:sz w:val="20"/>
          <w:szCs w:val="20"/>
        </w:rPr>
        <w:t xml:space="preserve"> </w:t>
      </w:r>
      <w:r w:rsidR="00BC68BF" w:rsidRPr="00D56DD5">
        <w:rPr>
          <w:rFonts w:ascii="Times New Roman" w:hAnsi="Times New Roman"/>
          <w:i/>
          <w:sz w:val="20"/>
          <w:szCs w:val="20"/>
        </w:rPr>
        <w:t>H.</w:t>
      </w:r>
      <w:r w:rsidR="00BC68BF" w:rsidRPr="00D56DD5">
        <w:rPr>
          <w:rFonts w:ascii="Times New Roman" w:hAnsi="Times New Roman"/>
          <w:i/>
          <w:iCs/>
          <w:sz w:val="20"/>
          <w:szCs w:val="20"/>
        </w:rPr>
        <w:t xml:space="preserve"> macrophylla</w:t>
      </w:r>
      <w:r w:rsidR="009022D9">
        <w:rPr>
          <w:rFonts w:ascii="Times New Roman" w:hAnsi="Times New Roman"/>
          <w:iCs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40"/>
        <w:gridCol w:w="1111"/>
        <w:gridCol w:w="1281"/>
        <w:gridCol w:w="1296"/>
        <w:gridCol w:w="1420"/>
        <w:gridCol w:w="1219"/>
        <w:gridCol w:w="1067"/>
      </w:tblGrid>
      <w:tr w:rsidR="009B5797" w:rsidRPr="009B5797" w:rsidTr="001A72C9">
        <w:trPr>
          <w:trHeight w:val="340"/>
          <w:jc w:val="center"/>
        </w:trPr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Total raw reads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Total raw data (bp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Total clean reads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Total clean data (bp)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Clean reads ratio (%)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Clean data ratio (%)</w:t>
            </w:r>
          </w:p>
        </w:tc>
      </w:tr>
      <w:tr w:rsidR="009B5797" w:rsidRPr="009B5797" w:rsidTr="001A72C9">
        <w:trPr>
          <w:trHeight w:val="340"/>
          <w:jc w:val="center"/>
        </w:trPr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YB-1</w:t>
            </w:r>
          </w:p>
        </w:tc>
        <w:tc>
          <w:tcPr>
            <w:tcW w:w="111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 w:rsidRPr="009B5797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47</w:t>
            </w:r>
            <w:r w:rsidR="00AE6228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,</w:t>
            </w:r>
            <w:r w:rsidRPr="009B5797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56</w:t>
            </w:r>
            <w:r w:rsidR="00AE6228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,</w:t>
            </w:r>
            <w:r w:rsidRPr="009B5797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778</w:t>
            </w:r>
          </w:p>
        </w:tc>
        <w:tc>
          <w:tcPr>
            <w:tcW w:w="1281" w:type="dxa"/>
            <w:tcBorders>
              <w:top w:val="single" w:sz="6" w:space="0" w:color="auto"/>
            </w:tcBorders>
          </w:tcPr>
          <w:p w:rsidR="009B5797" w:rsidRPr="009B5797" w:rsidRDefault="00D67BC6" w:rsidP="00FF198D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 w:rsidRPr="00D67BC6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7</w:t>
            </w:r>
            <w:r w:rsidR="00AE6228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,</w:t>
            </w:r>
            <w:r w:rsidRPr="00D67BC6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193</w:t>
            </w:r>
            <w:r w:rsidR="00AE6228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,</w:t>
            </w:r>
            <w:r w:rsidRPr="00D67BC6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516</w:t>
            </w:r>
            <w:r w:rsidR="00AE6228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,</w:t>
            </w:r>
            <w:r w:rsidRPr="00D67BC6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700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 w:rsidRPr="009B5797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47</w:t>
            </w:r>
            <w:r w:rsidR="00226729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,</w:t>
            </w:r>
            <w:r w:rsidRPr="009B5797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50</w:t>
            </w:r>
            <w:r w:rsidR="00226729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,</w:t>
            </w:r>
            <w:r w:rsidRPr="009B5797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46</w:t>
            </w:r>
          </w:p>
        </w:tc>
        <w:tc>
          <w:tcPr>
            <w:tcW w:w="142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57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E87F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B57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  <w:r w:rsidR="00E87F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B57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1</w:t>
            </w:r>
            <w:r w:rsidR="00E87F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B57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2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.98</w:t>
            </w:r>
          </w:p>
        </w:tc>
        <w:tc>
          <w:tcPr>
            <w:tcW w:w="10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.98</w:t>
            </w:r>
          </w:p>
        </w:tc>
      </w:tr>
      <w:tr w:rsidR="009B5797" w:rsidRPr="009B5797" w:rsidTr="001A72C9">
        <w:trPr>
          <w:trHeight w:val="340"/>
          <w:jc w:val="center"/>
        </w:trPr>
        <w:tc>
          <w:tcPr>
            <w:tcW w:w="84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YB-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281" w:type="dxa"/>
          </w:tcPr>
          <w:p w:rsidR="009B5797" w:rsidRPr="009B5797" w:rsidRDefault="00D67BC6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98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.98</w:t>
            </w:r>
          </w:p>
        </w:tc>
      </w:tr>
      <w:tr w:rsidR="009B5797" w:rsidRPr="009B5797" w:rsidTr="001A72C9">
        <w:trPr>
          <w:trHeight w:val="340"/>
          <w:jc w:val="center"/>
        </w:trPr>
        <w:tc>
          <w:tcPr>
            <w:tcW w:w="84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YB-3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281" w:type="dxa"/>
          </w:tcPr>
          <w:p w:rsidR="009B5797" w:rsidRPr="009B5797" w:rsidRDefault="00D67BC6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99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.98</w:t>
            </w:r>
          </w:p>
        </w:tc>
      </w:tr>
      <w:tr w:rsidR="009B5797" w:rsidRPr="009B5797" w:rsidTr="001A72C9">
        <w:trPr>
          <w:trHeight w:val="340"/>
          <w:jc w:val="center"/>
        </w:trPr>
        <w:tc>
          <w:tcPr>
            <w:tcW w:w="84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YM-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1281" w:type="dxa"/>
          </w:tcPr>
          <w:p w:rsidR="009B5797" w:rsidRPr="009B5797" w:rsidRDefault="00D67BC6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98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.98</w:t>
            </w:r>
          </w:p>
        </w:tc>
      </w:tr>
      <w:tr w:rsidR="009B5797" w:rsidRPr="009B5797" w:rsidTr="001A72C9">
        <w:trPr>
          <w:trHeight w:val="340"/>
          <w:jc w:val="center"/>
        </w:trPr>
        <w:tc>
          <w:tcPr>
            <w:tcW w:w="84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YM-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1281" w:type="dxa"/>
          </w:tcPr>
          <w:p w:rsidR="009B5797" w:rsidRPr="009B5797" w:rsidRDefault="00D67BC6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  <w:r w:rsidR="00E87F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98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.98</w:t>
            </w:r>
          </w:p>
        </w:tc>
      </w:tr>
      <w:tr w:rsidR="009B5797" w:rsidRPr="009B5797" w:rsidTr="001A72C9">
        <w:trPr>
          <w:trHeight w:val="340"/>
          <w:jc w:val="center"/>
        </w:trPr>
        <w:tc>
          <w:tcPr>
            <w:tcW w:w="84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YM-3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1281" w:type="dxa"/>
          </w:tcPr>
          <w:p w:rsidR="009B5797" w:rsidRPr="009B5797" w:rsidRDefault="00D67BC6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  <w:r w:rsidR="00AE62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C6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  <w:r w:rsidR="002267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B5797" w:rsidRPr="009B5797" w:rsidRDefault="009B5797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76F1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  <w:r w:rsidR="00876F1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="00876F1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5797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97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9B5797" w:rsidRPr="009B5797" w:rsidRDefault="00997880" w:rsidP="00FF198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9.97</w:t>
            </w:r>
          </w:p>
        </w:tc>
      </w:tr>
    </w:tbl>
    <w:p w:rsidR="00D765F3" w:rsidRPr="00961BE3" w:rsidRDefault="00D765F3">
      <w:pPr>
        <w:rPr>
          <w:rFonts w:ascii="Times New Roman" w:hAnsi="Times New Roman" w:cs="Times New Roman"/>
          <w:sz w:val="20"/>
          <w:szCs w:val="20"/>
        </w:rPr>
      </w:pPr>
    </w:p>
    <w:sectPr w:rsidR="00D765F3" w:rsidRPr="00961BE3" w:rsidSect="00305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70AA" w:rsidRDefault="008870AA" w:rsidP="00835B2E">
      <w:r>
        <w:separator/>
      </w:r>
    </w:p>
  </w:endnote>
  <w:endnote w:type="continuationSeparator" w:id="1">
    <w:p w:rsidR="008870AA" w:rsidRDefault="008870AA" w:rsidP="00835B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70AA" w:rsidRDefault="008870AA" w:rsidP="00835B2E">
      <w:r>
        <w:separator/>
      </w:r>
    </w:p>
  </w:footnote>
  <w:footnote w:type="continuationSeparator" w:id="1">
    <w:p w:rsidR="008870AA" w:rsidRDefault="008870AA" w:rsidP="00835B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5B2E"/>
    <w:rsid w:val="001A72C9"/>
    <w:rsid w:val="00210DDB"/>
    <w:rsid w:val="00225625"/>
    <w:rsid w:val="00226729"/>
    <w:rsid w:val="003056F8"/>
    <w:rsid w:val="003267EF"/>
    <w:rsid w:val="00357332"/>
    <w:rsid w:val="0036714A"/>
    <w:rsid w:val="004D4EC7"/>
    <w:rsid w:val="00645790"/>
    <w:rsid w:val="00671211"/>
    <w:rsid w:val="00684250"/>
    <w:rsid w:val="006B5EA5"/>
    <w:rsid w:val="006C4B75"/>
    <w:rsid w:val="006D40D1"/>
    <w:rsid w:val="006E002A"/>
    <w:rsid w:val="00770EBD"/>
    <w:rsid w:val="00780075"/>
    <w:rsid w:val="00784D00"/>
    <w:rsid w:val="008237A2"/>
    <w:rsid w:val="008320B4"/>
    <w:rsid w:val="00835B2E"/>
    <w:rsid w:val="00876F19"/>
    <w:rsid w:val="008870AA"/>
    <w:rsid w:val="008C29CA"/>
    <w:rsid w:val="009022D9"/>
    <w:rsid w:val="00961BE3"/>
    <w:rsid w:val="00977A88"/>
    <w:rsid w:val="009977BE"/>
    <w:rsid w:val="00997880"/>
    <w:rsid w:val="009A79A1"/>
    <w:rsid w:val="009B5797"/>
    <w:rsid w:val="009B709A"/>
    <w:rsid w:val="00A23D17"/>
    <w:rsid w:val="00A36B68"/>
    <w:rsid w:val="00A53C99"/>
    <w:rsid w:val="00A770CD"/>
    <w:rsid w:val="00AD507E"/>
    <w:rsid w:val="00AE6228"/>
    <w:rsid w:val="00B3207D"/>
    <w:rsid w:val="00BC68BF"/>
    <w:rsid w:val="00BE7B2C"/>
    <w:rsid w:val="00C03F13"/>
    <w:rsid w:val="00C86E5E"/>
    <w:rsid w:val="00D149CB"/>
    <w:rsid w:val="00D2777F"/>
    <w:rsid w:val="00D44574"/>
    <w:rsid w:val="00D67BC6"/>
    <w:rsid w:val="00D70306"/>
    <w:rsid w:val="00D765F3"/>
    <w:rsid w:val="00DA17C4"/>
    <w:rsid w:val="00E87FBC"/>
    <w:rsid w:val="00F55C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5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5B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5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5B2E"/>
    <w:rPr>
      <w:sz w:val="18"/>
      <w:szCs w:val="18"/>
    </w:rPr>
  </w:style>
  <w:style w:type="table" w:styleId="a5">
    <w:name w:val="Table Grid"/>
    <w:basedOn w:val="a1"/>
    <w:uiPriority w:val="59"/>
    <w:rsid w:val="00835B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qi</dc:creator>
  <cp:keywords/>
  <dc:description/>
  <cp:lastModifiedBy>xiangyu qi</cp:lastModifiedBy>
  <cp:revision>39</cp:revision>
  <dcterms:created xsi:type="dcterms:W3CDTF">2017-02-07T10:10:00Z</dcterms:created>
  <dcterms:modified xsi:type="dcterms:W3CDTF">2021-12-20T05:47:00Z</dcterms:modified>
</cp:coreProperties>
</file>